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5BE5C" w14:textId="77777777" w:rsidR="00835DE4" w:rsidRPr="00835DE4" w:rsidRDefault="00046B67" w:rsidP="00835DE4">
      <w:pPr>
        <w:rPr>
          <w:rFonts w:ascii="Times New Roman" w:hAnsi="Times New Roman" w:cs="Times New Roman"/>
          <w:b/>
          <w:sz w:val="24"/>
          <w:szCs w:val="24"/>
        </w:rPr>
      </w:pPr>
      <w:r w:rsidRPr="00835DE4"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0F84AA17" w14:textId="77777777" w:rsidR="00835DE4" w:rsidRPr="00835DE4" w:rsidRDefault="00835DE4" w:rsidP="00835DE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835DE4">
        <w:rPr>
          <w:rFonts w:ascii="Times New Roman" w:hAnsi="Times New Roman" w:cs="Times New Roman"/>
          <w:b/>
          <w:sz w:val="24"/>
          <w:szCs w:val="24"/>
        </w:rPr>
        <w:t>NMT protein sequences used to build phylogenetic tree.</w:t>
      </w:r>
    </w:p>
    <w:p w14:paraId="6F7DDF96" w14:textId="77777777" w:rsidR="00046B67" w:rsidRPr="001F3623" w:rsidRDefault="00046B67" w:rsidP="00046B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i/>
          <w:color w:val="000000"/>
          <w:sz w:val="20"/>
          <w:szCs w:val="20"/>
        </w:rPr>
      </w:pPr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&gt;</w:t>
      </w:r>
      <w:r w:rsidR="00671245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B. </w:t>
      </w:r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malayi gi|170582233|ref|XP_001896037.1| N-myristoyltransferase 2 [Brugia malayi]</w:t>
      </w:r>
    </w:p>
    <w:p w14:paraId="4AF77647" w14:textId="77777777" w:rsidR="002E436F" w:rsidRDefault="00046B67" w:rsidP="002E4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31813">
        <w:rPr>
          <w:rFonts w:ascii="Courier New" w:eastAsia="Times New Roman" w:hAnsi="Courier New" w:cs="Courier New"/>
          <w:color w:val="000000"/>
          <w:sz w:val="20"/>
          <w:szCs w:val="20"/>
        </w:rPr>
        <w:t>MKEPPAGNIKLDDEDEKMMAAGNSKMDQNNDKENDAGDESIQNVTGRNSPTAVIDLKELTESTLMKKFEMLTVGGTSAAKHITEAQRHKYLFWDTQPVPKINEMVTENRAIEPPLDISEVREEPFSLPDPFCWCDIEINSVKELTELYTLLTENYVEDDDNMFRFDYSPEFLLWALKAPGWMKNWHCGVRAKSNGKLIAFISAIPSVIRVYDKQIKMVEINFLCVHKKLRSKRVAPVLIREITRRVNREGIFQAVFTAGVVLPKPIATCRYWHRSLNPKKLIEVKFSHLSRKMTMQRTLKLYKLPDHPRTANLVPMKKCHIDGAYGLLQCYLKKFDLSPQFTRADFEHFFMPREDVIYSYVALNEEDSKVSDLISFYSLPSSVMHHPQYKSIRAAYSFYNVATSVTLKQLINDALILARNCGFDVFNALDLMDNKEILEDLKFGIGDGNLQYYLYNWKCPDIIPEKIGLVLQ</w:t>
      </w:r>
    </w:p>
    <w:p w14:paraId="12815424" w14:textId="77777777" w:rsidR="00046B67" w:rsidRPr="00331813" w:rsidRDefault="00046B67" w:rsidP="002E4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hAnsi="Courier New" w:cs="Courier New"/>
          <w:sz w:val="20"/>
          <w:szCs w:val="20"/>
        </w:rPr>
      </w:pPr>
      <w:r w:rsidRPr="00331813">
        <w:rPr>
          <w:rFonts w:ascii="Courier New" w:hAnsi="Courier New" w:cs="Courier New"/>
          <w:sz w:val="20"/>
          <w:szCs w:val="20"/>
        </w:rPr>
        <w:t xml:space="preserve"> </w:t>
      </w:r>
    </w:p>
    <w:p w14:paraId="0685B476" w14:textId="77777777" w:rsidR="00046B67" w:rsidRPr="001F3623" w:rsidRDefault="00046B67" w:rsidP="00046B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i/>
          <w:color w:val="000000"/>
          <w:sz w:val="20"/>
          <w:szCs w:val="20"/>
        </w:rPr>
      </w:pPr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&gt;</w:t>
      </w:r>
      <w:r w:rsidR="00671245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W. </w:t>
      </w:r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bancrofti </w:t>
      </w:r>
      <w:r w:rsidR="001F3623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predicted NMT</w:t>
      </w:r>
    </w:p>
    <w:p w14:paraId="5268BC01" w14:textId="77777777" w:rsidR="00046B67" w:rsidRPr="00331813" w:rsidRDefault="00046B67" w:rsidP="00046B67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31813">
        <w:rPr>
          <w:rFonts w:ascii="Courier New" w:eastAsia="Times New Roman" w:hAnsi="Courier New" w:cs="Courier New"/>
          <w:color w:val="000000"/>
          <w:sz w:val="20"/>
          <w:szCs w:val="20"/>
        </w:rPr>
        <w:t>MKEPPAGNTKLDDENKKVMAAGDSKMDQNNDKENGDGDESTQNVAGRNSPTAVIDLKELTESALMKKFEMLTVGGTSAAKHITEAQRHKYLFWDTQPVPKINEMVTENRAIEPPLDISEVREEPFSLPDPFCWCDVEINSVKELTELYTLLTENYVEDDDNMFRFDYSPEFLLWALKAPGWMKKWHCGVRAKSNGKLIAFISAIPSVIRVYDEQIKMVEINFLCVHKKLRSKRVAPVLIREITRRVNREGIFQAVFTAGVVLPKPIATCRYWHRSLNPKKLIEVKFSHLSRKMTMQRTLKLYKLPEHPKTTNLVPMKKCHIDGAYGLLQCYLKKFNLSPQFTRADFEHFFMPREDVIYSYVALNEEDSRVSDLISFYSLPSSVMHHPQYKSIRAAYSFYNVATSVTLKQLINDALILARNCGFDVFNALDLMDNKEILEDLKFGIGDGNLQYYLYNWKCPDIVPEKIGLVLQ</w:t>
      </w:r>
    </w:p>
    <w:p w14:paraId="1701417E" w14:textId="77777777" w:rsidR="00046B67" w:rsidRPr="001F3623" w:rsidRDefault="00046B67" w:rsidP="00046B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i/>
          <w:color w:val="000000"/>
          <w:sz w:val="20"/>
          <w:szCs w:val="20"/>
        </w:rPr>
      </w:pPr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&gt;</w:t>
      </w:r>
      <w:r w:rsidR="00671245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L.</w:t>
      </w:r>
      <w:r w:rsidR="00222BFB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 </w:t>
      </w:r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loa gi|312077351|ref|XP_003141266.1| N-myristoyltransferase 2 [Loa loa]</w:t>
      </w:r>
    </w:p>
    <w:p w14:paraId="263A2B0F" w14:textId="77777777" w:rsidR="00046B67" w:rsidRDefault="00046B67" w:rsidP="002E4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31813">
        <w:rPr>
          <w:rFonts w:ascii="Courier New" w:eastAsia="Times New Roman" w:hAnsi="Courier New" w:cs="Courier New"/>
          <w:color w:val="000000"/>
          <w:sz w:val="20"/>
          <w:szCs w:val="20"/>
        </w:rPr>
        <w:t>MEEPPIGNEKLDDENEKLMDAGDLKMAQHNGEENSDDSTQNVAGRNSPTAVIDLKELTESALMKKFEMLTVGGTSSAKHLTEAQRHKYLFWDTQPVPKINEMVTENRAIESPLDISEVREEPFSLPDPFCWSDVEIDSMKELTELYTLLTENYVEDDDNMFRFDYSPQFLLWALKAPGWMKKWHCGVRAKSSGKLIAFISAIPSVIRVYDKEVKMVEINFLCVHKKLRSKRVAPVLIREITRRVNREGIFQAAFTAGVVLPKPIATCRYWHRSLNPKKLIEVKFSHLSRKMTMQRTLKLYKLPEQPKTANLTSLKECHIDGAYGLLQCYLKKFDLSPQFTRADFEHFFMPREDVIYSYVALNEEGTKVTDLISFYSLPSSVMHHPQYKSIRAAYSFYNVATSVTLKQLINDALILARNCGFDVFNALDLMDNKEILEDLKFGIGDGNLQYYLYNWKCPDIVPEKIGLVLQ</w:t>
      </w:r>
    </w:p>
    <w:p w14:paraId="20929F57" w14:textId="77777777" w:rsidR="002E436F" w:rsidRPr="00331813" w:rsidRDefault="002E436F" w:rsidP="002E4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3F78B9F" w14:textId="77777777" w:rsidR="00046B67" w:rsidRPr="001F3623" w:rsidRDefault="00046B67" w:rsidP="00046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i/>
          <w:color w:val="000000"/>
          <w:sz w:val="20"/>
          <w:szCs w:val="20"/>
        </w:rPr>
      </w:pPr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&gt;</w:t>
      </w:r>
      <w:r w:rsidR="00671245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O. </w:t>
      </w:r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volvulus predicted NMT</w:t>
      </w:r>
    </w:p>
    <w:p w14:paraId="3AB42363" w14:textId="77777777" w:rsidR="00046B67" w:rsidRPr="00331813" w:rsidRDefault="00046B67" w:rsidP="00046B67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bookmarkStart w:id="1" w:name="Match"/>
      <w:bookmarkEnd w:id="1"/>
      <w:r w:rsidRPr="00331813">
        <w:rPr>
          <w:rFonts w:ascii="Courier New" w:eastAsia="Times New Roman" w:hAnsi="Courier New" w:cs="Courier New"/>
          <w:color w:val="000000"/>
          <w:sz w:val="20"/>
          <w:szCs w:val="20"/>
        </w:rPr>
        <w:t>MEELRGGKKKLDNGNEKVMAAGDSKMIQHNGEESGDDNTQNVASRNSPTAVIDLKEFTDSALMKKFEMLTVGGTSAAKHITEAQRHKYLFWDTQPVPKINEMVTENRAIEPPLDISEVREEPFSLPDPFCWYDIEINNVKELTELYTLLTENYVEDDDNMFRFDYSPQFLLWALKAPGWMKKWHCGVRAKSSGKLIAFISAIPSAIRVYDKKIRMVEINFLCVHKKLRSKRVAPVLIREITRRVNREGIFQAVFTAGVVLPKPIATCRYWHRSLNPKKLIEVKFSHLSRKMTMQRTLKLYKLPEQPKTANLTPMEKCHIDGAYSLLQCYLKKFYLAPEFTRDDFEHFFMPREDVIYSYVALNEEDNKVTDLISFYSLPSSVMHHPQYKSIRAAYSFYNVATSVTLKQLINDALILARNCGFDVFNALDLMDNKKILEDLKFGIGDGNLQYYLYNWKCPDIAPEKIGLVLQ</w:t>
      </w:r>
    </w:p>
    <w:p w14:paraId="2BBE5187" w14:textId="77777777" w:rsidR="00046B67" w:rsidRPr="001F3623" w:rsidRDefault="00671245" w:rsidP="00046B67">
      <w:pPr>
        <w:pStyle w:val="HTMLPreformatted"/>
        <w:rPr>
          <w:i/>
          <w:color w:val="000000"/>
        </w:rPr>
      </w:pPr>
      <w:r w:rsidRPr="001F3623">
        <w:rPr>
          <w:i/>
          <w:color w:val="000000"/>
        </w:rPr>
        <w:t xml:space="preserve">&gt;O. </w:t>
      </w:r>
      <w:r w:rsidR="00046B67" w:rsidRPr="001F3623">
        <w:rPr>
          <w:i/>
          <w:color w:val="000000"/>
        </w:rPr>
        <w:t>ochengi predicted NMT</w:t>
      </w:r>
    </w:p>
    <w:p w14:paraId="3F4A633D" w14:textId="77777777" w:rsidR="00046B67" w:rsidRPr="00331813" w:rsidRDefault="00046B67" w:rsidP="00046B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31813">
        <w:rPr>
          <w:rFonts w:ascii="Courier New" w:eastAsia="Times New Roman" w:hAnsi="Courier New" w:cs="Courier New"/>
          <w:color w:val="000000"/>
          <w:sz w:val="20"/>
          <w:szCs w:val="20"/>
        </w:rPr>
        <w:t>MEELRGGKKKLDNGNEKVMAAGDSKMIQHNGEESGDDNTQNVASRNSPTAVIDLKEFTDSALMKKFEMLTVGGTSAAKHITEAQRHKYLFWDTQPVPKINEMVTENRAIEPPLDISEVREEPFSLPDPFCWYDIEINNVKELTELYTLLTENYVEDDDNMFRFDYSPQFLLWALKAPGWMKKWHCGVRAKSSGKLIAFISAIPSAIRVYDKKIRMVEINFLCVHKKLRSKRVAPVLIREITRRVNREGIFQAVFTAGVVLPKPIATCRYWHRSLNPKKLIEVKFSHLSRKMTMQRTLKLYKLPEQPKTANLTPMEKCHIDGAYSLLQCYLKKFYLAPEFTRDDFEHFFMPREDVIYSYVALNEEDNKVTDLISFYSLPSSVMHHPQYKSIRAAYSFYNVATSVTLKQLINDALILARNCGFDVFNALDLMDNKKILEDLKFGIGDGNLQYYLYNWKCPDIAPEKIGLVLQ</w:t>
      </w:r>
    </w:p>
    <w:p w14:paraId="23CDE1AB" w14:textId="77777777" w:rsidR="00046B67" w:rsidRPr="00331813" w:rsidRDefault="00046B67" w:rsidP="00046B67">
      <w:pPr>
        <w:rPr>
          <w:rFonts w:ascii="Courier New" w:hAnsi="Courier New" w:cs="Courier New"/>
          <w:sz w:val="20"/>
          <w:szCs w:val="20"/>
        </w:rPr>
      </w:pPr>
    </w:p>
    <w:p w14:paraId="2C57340A" w14:textId="77777777" w:rsidR="009C45E4" w:rsidRDefault="009C45E4" w:rsidP="00B078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i/>
          <w:color w:val="000000"/>
          <w:sz w:val="20"/>
          <w:szCs w:val="20"/>
        </w:rPr>
      </w:pPr>
    </w:p>
    <w:p w14:paraId="28743216" w14:textId="77777777" w:rsidR="009C45E4" w:rsidRDefault="009C45E4" w:rsidP="00B078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i/>
          <w:color w:val="000000"/>
          <w:sz w:val="20"/>
          <w:szCs w:val="20"/>
        </w:rPr>
      </w:pPr>
    </w:p>
    <w:p w14:paraId="0CB2304A" w14:textId="77777777" w:rsidR="00B0787A" w:rsidRPr="001F3623" w:rsidRDefault="00671245" w:rsidP="00B078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i/>
          <w:color w:val="000000"/>
          <w:sz w:val="20"/>
          <w:szCs w:val="20"/>
        </w:rPr>
      </w:pPr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&gt;D. </w:t>
      </w:r>
      <w:r w:rsidR="00B0787A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immitis predicted NMT</w:t>
      </w:r>
    </w:p>
    <w:p w14:paraId="2AF34680" w14:textId="77777777" w:rsidR="00B0787A" w:rsidRPr="00331813" w:rsidRDefault="00B0787A" w:rsidP="00B078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31813">
        <w:rPr>
          <w:rFonts w:ascii="Courier New" w:eastAsia="Times New Roman" w:hAnsi="Courier New" w:cs="Courier New"/>
          <w:color w:val="000000"/>
          <w:sz w:val="20"/>
          <w:szCs w:val="20"/>
        </w:rPr>
        <w:t>MDEPPARKEKLDDGKGEMMAAGDSKMIQHNGEESGDDNIQNVAGQNSPTAVIDLKEFTESTLMKKFEMLTAGGTSAAKHITEAQRHKYLFWDTQPVPKINEMVTENSAIEPPLEISEVREEPFSLPDPFCWCDIEINSAKELTELYTLLTENYVEDDDNMFRFDYSPQFLLWALKPPGWMKKWHCGVRAKSSGKLIAFISAIPSAIRVYDKKIKMVEINFLCVHKKLRSKRVAPVLIREITRRVNREGIFQAAFTAGVVLPKPIATCRYWHRSLNPKKLIEVKFSHLSRKMTMQRTLKLYKLPEQPKTANLTIMKKCHIDGAYSLLQCYLKKFYLAPEFTRDDFEHFFMPREDVIYSYVALNEEGNKVTDLISFYSLPSSVMHHPQYKSIRAAFSFYNVATSVTLKQLINDALILARNCGFDVFNALDLMDNKKILEDLKFGIGDGNLQYYLYNWKCPDILPEKIGLVLQ</w:t>
      </w:r>
    </w:p>
    <w:p w14:paraId="51E45824" w14:textId="77777777" w:rsidR="00B0787A" w:rsidRPr="00331813" w:rsidRDefault="00B0787A" w:rsidP="00B078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0164D65" w14:textId="77777777" w:rsidR="00B0787A" w:rsidRPr="001F3623" w:rsidRDefault="00671245" w:rsidP="00B078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i/>
          <w:color w:val="000000"/>
          <w:sz w:val="20"/>
          <w:szCs w:val="20"/>
        </w:rPr>
      </w:pPr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&gt;L. </w:t>
      </w:r>
      <w:r w:rsidR="00B0787A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sigmodontis predicted NMT</w:t>
      </w:r>
    </w:p>
    <w:p w14:paraId="32A4003F" w14:textId="77777777" w:rsidR="00B0787A" w:rsidRPr="00331813" w:rsidRDefault="00B0787A" w:rsidP="00B078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31813">
        <w:rPr>
          <w:rFonts w:ascii="Courier New" w:eastAsia="Times New Roman" w:hAnsi="Courier New" w:cs="Courier New"/>
          <w:color w:val="000000"/>
          <w:sz w:val="20"/>
          <w:szCs w:val="20"/>
        </w:rPr>
        <w:t>MEEPRVGSEKLDIGNKEMVAAGDSEIAQQNGEEINDDSTQDKAGRNSPTDVIDLKEFTESALMKKFEPLTVGGTSAAKHIIEAQRHKYLFWDTQPVPKINEMVTENRAIEPPLEISEVREEPFSLPDPFCWCDVEISSVKELTELYTLLTENYVEDDDNMFRFDYSPQFLLWALKAPGWMKKWHCGVRAKASGKLIAFISAIPSVIRVYNKkIKMVEINFLCVHKKLRSKRVAPVLIREITRRVNREGIFQAAFTAGVVLPKPIATCRYWHRSLNPKKLIEVKFSHLSRKMTMQRTLKLYKLPEQPKTANLTPMRKCHIDGAYDLLQCYLKKFDLSPEFTRADFEHFFMPREDVIYSYVAVSEDDKKVTDLISFYSLPSSVMHHPQYKSIRAAYSFYNVATSVTLKQLISDALILARNCGFDVFNALDLMDNKEILEDLKFGIGDGSLQYYLYNWKCPDIAPEKIGLVLQ</w:t>
      </w:r>
      <w:r w:rsidR="00671245" w:rsidRPr="0033181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58AA4195" w14:textId="77777777" w:rsidR="00671245" w:rsidRPr="00331813" w:rsidRDefault="00671245" w:rsidP="00B078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6A2E306" w14:textId="77777777" w:rsidR="00671245" w:rsidRPr="001F3623" w:rsidRDefault="00671245" w:rsidP="00671245">
      <w:pPr>
        <w:pStyle w:val="HTMLPreformatted"/>
        <w:rPr>
          <w:i/>
          <w:color w:val="000000"/>
        </w:rPr>
      </w:pPr>
      <w:r w:rsidRPr="001F3623">
        <w:rPr>
          <w:i/>
          <w:color w:val="000000"/>
        </w:rPr>
        <w:t>&gt;A. viteae predicted NMT</w:t>
      </w:r>
    </w:p>
    <w:p w14:paraId="01EC1442" w14:textId="77777777" w:rsidR="00671245" w:rsidRPr="00331813" w:rsidRDefault="00671245" w:rsidP="0067124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hAnsi="Courier New" w:cs="Courier New"/>
          <w:color w:val="000000"/>
          <w:sz w:val="20"/>
          <w:szCs w:val="20"/>
        </w:rPr>
      </w:pPr>
      <w:r w:rsidRPr="00331813">
        <w:rPr>
          <w:rFonts w:ascii="Courier New" w:hAnsi="Courier New" w:cs="Courier New"/>
          <w:color w:val="000000"/>
          <w:sz w:val="20"/>
          <w:szCs w:val="20"/>
        </w:rPr>
        <w:t>MEEPLAGSEKLDDENEKVMSAGDSKIMQHNGEENGDTSAQNIAGQNSPTAVIDLKELTESALMKKFEMLTVGGTSAAKHITEAQRHKYLFWDTQPVPKINEMVTENRAIEPPLDISEVREEPFSLPDPFCWCDVEINSVKELTELYTLLTENYVEDDDNMFRFDYSPQFLLWALKAPGWMKKWHCGVRAKASGKLIAFISAIPSVIRVYNKKIKMVEINFLCVHKKLRSKRVAPVLIREITRRVNREGIFQAAFTAGVVLPKPIATCRLMLLRYWHRSLNPKKLIEVKFSHLSRKMTMQRTLKLYKLPEQPKTANLTPMKKCHVGSAYSLLQCYLKKFDLSPEFTLADFEHFFMPREDVIYSYVALNEDDKKVTDLISFYSLPSSVMHHPQYKSIRAAYSFYNVATSVTLKQLINDALILARNCGFDVFNALDLMDNKEILEDLKFGIGDGNLQYYLYNWKCPDIAPEKIGLVLQ</w:t>
      </w:r>
    </w:p>
    <w:p w14:paraId="58D1C87F" w14:textId="77777777" w:rsidR="00671245" w:rsidRPr="00331813" w:rsidRDefault="00671245" w:rsidP="00B078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305838A" w14:textId="77777777" w:rsidR="00AB7A98" w:rsidRPr="001F3623" w:rsidRDefault="00AB7A98" w:rsidP="00AB7A9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i/>
          <w:color w:val="000000"/>
          <w:sz w:val="20"/>
          <w:szCs w:val="20"/>
        </w:rPr>
      </w:pPr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&gt;A. suum gi|541042935|gb|ERG81997.1| </w:t>
      </w:r>
      <w:proofErr w:type="spellStart"/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glycylpeptide</w:t>
      </w:r>
      <w:proofErr w:type="spellEnd"/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 n-</w:t>
      </w:r>
      <w:proofErr w:type="spellStart"/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tetradecanoyltransferase</w:t>
      </w:r>
      <w:proofErr w:type="spellEnd"/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 2 [Ascaris suum]</w:t>
      </w:r>
    </w:p>
    <w:p w14:paraId="0593EF9F" w14:textId="77777777" w:rsidR="00671245" w:rsidRDefault="00AB7A98" w:rsidP="00B078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31813">
        <w:rPr>
          <w:rFonts w:ascii="Courier New" w:eastAsia="Times New Roman" w:hAnsi="Courier New" w:cs="Courier New"/>
          <w:color w:val="000000"/>
          <w:sz w:val="20"/>
          <w:szCs w:val="20"/>
        </w:rPr>
        <w:t>MADDPADAKTPDEVSSGPETGGGEHTENPQMDGSTDVIDVKDLADPAIMKKLEMLTLGGGLATKRLSDARHHKYLFWDTQPVPKINELVTENTFIEPPLNVADVRAHPFSLPEAFHWCEVDILDEDELKELYTLLTENYVEDDDNMFRFDYSPDFLRWALQAPGWMKKWHCGVRAKSSGRLLAFISAIPSTIRVYDKVIRMVEINFLCVHKKLRSKRVAPVLIREITRRVNQEGIFQAAFTAGVILPKPIATCRYWHRSLNPKKLIEVKFSHLSRKMTMQRTLKLYKLPEAPKTPGLVALQKCDIDGAFKLLTEYLKKFALVPEFTRDDFEHFFTPKADVIYTYVVREGDGRITDLISFYSLPSSVMHHPVYKSIKAAYSFYNVATTVPLKQLINDALILAHTNGFDVFNALDLMQNKEFLEELKFGIGDGNLQYYLYNWKCPDMTPEQIGLVLQ</w:t>
      </w:r>
    </w:p>
    <w:p w14:paraId="175C59DE" w14:textId="77777777" w:rsidR="002E436F" w:rsidRPr="00331813" w:rsidRDefault="002E436F" w:rsidP="00B078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CF05F79" w14:textId="77777777" w:rsidR="00032A69" w:rsidRPr="001F3623" w:rsidRDefault="00032A69" w:rsidP="00032A6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i/>
          <w:color w:val="000000"/>
          <w:sz w:val="20"/>
          <w:szCs w:val="20"/>
        </w:rPr>
      </w:pPr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&gt;C. </w:t>
      </w:r>
      <w:r w:rsidRPr="001F3623">
        <w:rPr>
          <w:rFonts w:ascii="Courier New" w:hAnsi="Courier New" w:cs="Courier New"/>
          <w:i/>
          <w:color w:val="000000"/>
          <w:sz w:val="20"/>
          <w:szCs w:val="20"/>
        </w:rPr>
        <w:t xml:space="preserve">elegans </w:t>
      </w:r>
      <w:r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gi|17555118|ref|NP_498326.1| Protein NMT-1, isoform a [Caenorhabditis elegans]</w:t>
      </w:r>
    </w:p>
    <w:p w14:paraId="3C8B7AA3" w14:textId="77777777" w:rsidR="00AB7A98" w:rsidRDefault="00032A69" w:rsidP="00B078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31813">
        <w:rPr>
          <w:rFonts w:ascii="Courier New" w:eastAsia="Times New Roman" w:hAnsi="Courier New" w:cs="Courier New"/>
          <w:color w:val="000000"/>
          <w:sz w:val="20"/>
          <w:szCs w:val="20"/>
        </w:rPr>
        <w:t>MSHGHSHDGAPCGGHHGDDGAGGSRPSVNDVQALVDQLRLAGVDVSNMPNIPTAPRDMDEARSKSFQFWSTQPVPQMDETVPADVNCAIEENIALDKVRAEPFSLPAGFRWSNVDLSDEEQLNELYNLLTRNYVEDDDSMFRFDYSADFLKWALQVPGFRPEWHCGVRADSNNRLLAFIGAVPQTVRVYDKTVNMVEINFLCVHKNLRSRRVAPVLIREITRRVNVTGIFQAAFTAGIVIPKPVSVCRYYHRSLNPRKLIDVRFSHLSAKMTMARTIKLYKLPEETATRNLREMKSTDVPQVFKLLTTSLKQYSLAPVYNSEEELAHALVPKKGVVYSYVAENQNGKITDFVSFYSLPSTVMGHTTHKTIYAAYLYYYVAGSVTPKQLINDSLILANREKFDVFNALDLMHNEKIFSDLKFGKGDGNLQYYLYNWKCADMKPSQIGLVLQ</w:t>
      </w:r>
    </w:p>
    <w:p w14:paraId="4DECA0EC" w14:textId="77777777" w:rsidR="002E436F" w:rsidRPr="00331813" w:rsidRDefault="002E436F" w:rsidP="00B0787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9E6522F" w14:textId="77777777" w:rsidR="0058486F" w:rsidRPr="001F3623" w:rsidRDefault="00222BFB" w:rsidP="005848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i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&gt;T. </w:t>
      </w:r>
      <w:r w:rsidR="0058486F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spiralis gi|339240737|ref|XP_003376294.1| </w:t>
      </w:r>
      <w:proofErr w:type="spellStart"/>
      <w:r w:rsidR="0058486F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glycylpeptide</w:t>
      </w:r>
      <w:proofErr w:type="spellEnd"/>
      <w:r w:rsidR="0058486F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 N-</w:t>
      </w:r>
      <w:proofErr w:type="spellStart"/>
      <w:r w:rsidR="0058486F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tetradecanoyltransferase</w:t>
      </w:r>
      <w:proofErr w:type="spellEnd"/>
      <w:r w:rsidR="0058486F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 [Trichinella spiralis]</w:t>
      </w:r>
    </w:p>
    <w:p w14:paraId="63EB7D62" w14:textId="77777777" w:rsidR="00B0787A" w:rsidRPr="00331813" w:rsidRDefault="0058486F" w:rsidP="0058486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331813">
        <w:rPr>
          <w:rFonts w:ascii="Courier New" w:eastAsia="Times New Roman" w:hAnsi="Courier New" w:cs="Courier New"/>
          <w:color w:val="000000"/>
          <w:sz w:val="20"/>
          <w:szCs w:val="20"/>
        </w:rPr>
        <w:t>MDTIYNNHDKDRNNALPKENGDLKKSSGAKDPSPEQENVSVMTVPEYHVKQKLFTLLTLSDGYRTQPKSIEAARKKTFHFWDTQPVPKFEENVLSSEAVEPNKKIEDVRKEPYSLPEGFEWCNVDVDNEEQMEETYMLLQENYVEDEDNMFRFGYSLEFLKWALKPPGWQSDWHIGVRAKRSKKLIGFISAIPAMIRIYNRLICMVEINFLCVHKKLRSKRVAPVLIREVT</w:t>
      </w:r>
      <w:r w:rsidRPr="00331813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RRVNLHGIFQAVYTAGVVLPRPVSTCRYWHRSLNPKKLIDVRFSQLGKNMTVQRTMKLYRLPKEVRTAGFRRITEADMEAAFLLLEEYLKKFDLAPVYSLEQFKYWFTPRPDVVDTYVVENDGVVTDFASFYTLPSSVMHHPVYKSIHAAYAFYNVATKTSLVDLMHDILVVAKNANYDVFNALDLMDNKVFLEKLKFGKGDGHLHYYLYNWRCPVIPPDKVVS</w:t>
      </w:r>
    </w:p>
    <w:p w14:paraId="5C360E2A" w14:textId="77777777" w:rsidR="00331813" w:rsidRPr="001F3623" w:rsidRDefault="00222BFB" w:rsidP="00331813">
      <w:pPr>
        <w:pStyle w:val="HTMLPreformatted"/>
        <w:rPr>
          <w:i/>
        </w:rPr>
      </w:pPr>
      <w:r>
        <w:rPr>
          <w:i/>
        </w:rPr>
        <w:t xml:space="preserve">&gt;P. </w:t>
      </w:r>
      <w:r w:rsidR="00331813" w:rsidRPr="001F3623">
        <w:rPr>
          <w:i/>
        </w:rPr>
        <w:t>falciparum gi|6581106|gb|AAF18461.1| N-myristoyltransferase [Plasmodium falciparum]</w:t>
      </w:r>
    </w:p>
    <w:p w14:paraId="20CA3AE0" w14:textId="77777777" w:rsidR="00331813" w:rsidRDefault="00331813" w:rsidP="002E436F">
      <w:pPr>
        <w:pStyle w:val="HTMLPreformatted"/>
        <w:rPr>
          <w:rStyle w:val="ffline"/>
        </w:rPr>
      </w:pPr>
      <w:r w:rsidRPr="00331813">
        <w:rPr>
          <w:rStyle w:val="ffline"/>
        </w:rPr>
        <w:t>MNDDKKDFVGRDLYQLIRNAKDKIKIDYKFWYTQPVPKINDEFDENVNEPFISDNKVEDVRKEEYKLPSGYAWCVCDITKENDRSDIYNLLTDNYVEDDDNVFRFNYSSEFLLWALSSPNYVKNWHIGVKYESTNKLVGFISAIPIDMCVNKNIIKMAEVNFLCVHKSLRSKRLAPVLIKEITRRINLESIWQAIYTAGVYLPKPISTARYFHRSINVKKLIEIGFSCLNTRLTMSRAIKLYRIDDTLNIKNLRLMKKKDIDGLQKLLNEHLKQYNLHAIFSKEDVAHWFTPIDQVIYTYVNEENGEIKDLISFYSLPSKVLGNNKYNILNAAFSFYNITTTTTFKNLIQDAICLAKRNNFDVFNALEVMDNYSVFQDLKFGEGDGSLKYYLYNWKCASCHPSKIGIVLL</w:t>
      </w:r>
    </w:p>
    <w:p w14:paraId="09416025" w14:textId="77777777" w:rsidR="002E436F" w:rsidRDefault="002E436F" w:rsidP="002E436F">
      <w:pPr>
        <w:pStyle w:val="HTMLPreformatted"/>
        <w:rPr>
          <w:rStyle w:val="ffline"/>
        </w:rPr>
      </w:pPr>
    </w:p>
    <w:p w14:paraId="2C122AD5" w14:textId="77777777" w:rsidR="00D21707" w:rsidRPr="001F3623" w:rsidRDefault="00222BFB" w:rsidP="00D21707">
      <w:pPr>
        <w:pStyle w:val="HTMLPreformatted"/>
        <w:rPr>
          <w:i/>
        </w:rPr>
      </w:pPr>
      <w:r>
        <w:rPr>
          <w:i/>
        </w:rPr>
        <w:t xml:space="preserve">&gt;T. </w:t>
      </w:r>
      <w:r w:rsidR="00D21707" w:rsidRPr="001F3623">
        <w:rPr>
          <w:i/>
        </w:rPr>
        <w:t xml:space="preserve">brucei gi|70833288|gb|EAN78792.1| N-myristoyl </w:t>
      </w:r>
      <w:proofErr w:type="spellStart"/>
      <w:r w:rsidR="00D21707" w:rsidRPr="001F3623">
        <w:rPr>
          <w:i/>
        </w:rPr>
        <w:t>transferase</w:t>
      </w:r>
      <w:proofErr w:type="spellEnd"/>
      <w:r w:rsidR="00D21707" w:rsidRPr="001F3623">
        <w:rPr>
          <w:i/>
        </w:rPr>
        <w:t xml:space="preserve">, putative [Trypanosoma brucei </w:t>
      </w:r>
      <w:proofErr w:type="spellStart"/>
      <w:r w:rsidR="00D21707" w:rsidRPr="001F3623">
        <w:rPr>
          <w:i/>
        </w:rPr>
        <w:t>brucei</w:t>
      </w:r>
      <w:proofErr w:type="spellEnd"/>
      <w:r w:rsidR="00D21707" w:rsidRPr="001F3623">
        <w:rPr>
          <w:i/>
        </w:rPr>
        <w:t xml:space="preserve"> strain 927/4 GUTat10.1]</w:t>
      </w:r>
    </w:p>
    <w:p w14:paraId="5001FA7B" w14:textId="77777777" w:rsidR="00D21707" w:rsidRDefault="00D21707" w:rsidP="002E436F">
      <w:pPr>
        <w:pStyle w:val="HTMLPreformatted"/>
        <w:rPr>
          <w:rStyle w:val="ffline"/>
        </w:rPr>
      </w:pPr>
      <w:r w:rsidRPr="00D21707">
        <w:rPr>
          <w:rStyle w:val="ffline"/>
        </w:rPr>
        <w:t>MTDKAFTEHQFWSTQPVRQPGAPDADKVGFIMESSLDAVPAEPYSLPSTFEWWSPDVANPEDLRGVHELLRDNYVEDSESMFRFNYSEEFLRWALMPPGYHQSWHVGVRLKSNKSVLGFVAGVPITMRLGTPKMVLEKREHGEDGGEEVINDYLEPQTICEINFLCVHKKLRQRRLGPILIKEVTRRVNLMNIWHAVYTSGTLLPTPFAKGHYFHRSLNSQKLVDVKFSGIPPHYKRFQNPVAVMERLYRLPDKTKTRGLRLMEPADVPQVTQLLLKRLASFDVAPVFNEEEVAHYFLPREGVVFSYVVESPVGPGKDEENAGKASKGTPTGTKCVTGGCEKVITDFFSFYSLPSTIIGNSNHSLLKVAYVYYTAATSVSITQLVNDLLIIVKLNGFDVCNVVDIYDNGTYLKELKFSPGDGNLYYYFYNWSYPSIPANEVGLVMV</w:t>
      </w:r>
    </w:p>
    <w:p w14:paraId="76F316FF" w14:textId="77777777" w:rsidR="002E436F" w:rsidRDefault="002E436F" w:rsidP="002E436F">
      <w:pPr>
        <w:pStyle w:val="HTMLPreformatted"/>
        <w:rPr>
          <w:rStyle w:val="ffline"/>
        </w:rPr>
      </w:pPr>
    </w:p>
    <w:p w14:paraId="66C63E6E" w14:textId="77777777" w:rsidR="00B50F9F" w:rsidRPr="001F3623" w:rsidRDefault="00222BFB" w:rsidP="00B50F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i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&gt;L. </w:t>
      </w:r>
      <w:r w:rsidR="00B50F9F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major gi|11559820|gb|AAG38102.1| N-myristoyl </w:t>
      </w:r>
      <w:proofErr w:type="spellStart"/>
      <w:r w:rsidR="00B50F9F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transferase</w:t>
      </w:r>
      <w:proofErr w:type="spellEnd"/>
      <w:r w:rsidR="00B50F9F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 [Leishmania major]</w:t>
      </w:r>
    </w:p>
    <w:p w14:paraId="5E55DD4C" w14:textId="77777777" w:rsidR="00D21707" w:rsidRDefault="00B50F9F" w:rsidP="002E4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B66F5A">
        <w:rPr>
          <w:rFonts w:ascii="Courier New" w:eastAsia="Times New Roman" w:hAnsi="Courier New" w:cs="Courier New"/>
          <w:color w:val="000000"/>
          <w:sz w:val="20"/>
          <w:szCs w:val="20"/>
        </w:rPr>
        <w:t>MSRNPSNSDAAHAFWSTQPVPQTEDETEKIVFAGPMDEPKTVADIPEEPYPIASTFEWWTPNMEAADDIHAIYELLRDNYVEDDDSMFRFNYSEEFLQWALCPPNYIPDWHVAVRRKADKKLLAFIAGVPVTLRMGTPKYMKVKAQEKGEGEEAAKYDEPRHICEINFLCVHKQLREKRLAPILIKEATRRVNRTNVWQAVYTAGVLLPTPYASGQYFHRSLNPEKLVEIRFSGIPAQYQKFQNPMAMLKRNYQLPSAPKNSGLREMKPSDVPQVRRILMNYLDSFDVGPVFSDAEISHYLLPRDGVVFTYVVENVKKVTDFFSFYRIPSTVIGNSNYNLLNAAYVHYYAATSIPLHQLILDLLIVAHSRGFDVCNMVEILDNRSFVEQLKFGPGDGHLRYYFYNWAYPKIKPSQVALVML</w:t>
      </w:r>
    </w:p>
    <w:p w14:paraId="1F17968F" w14:textId="77777777" w:rsidR="002E436F" w:rsidRDefault="002E436F" w:rsidP="002E4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hAnsi="Courier New" w:cs="Courier New"/>
          <w:sz w:val="20"/>
          <w:szCs w:val="20"/>
        </w:rPr>
      </w:pPr>
    </w:p>
    <w:p w14:paraId="66F7BFA4" w14:textId="77777777" w:rsidR="00015879" w:rsidRPr="001F3623" w:rsidRDefault="00222BFB" w:rsidP="0001587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i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i/>
          <w:color w:val="000000"/>
          <w:sz w:val="20"/>
          <w:szCs w:val="20"/>
        </w:rPr>
        <w:t xml:space="preserve">&gt;S. </w:t>
      </w:r>
      <w:r w:rsidR="00015879" w:rsidRPr="001F3623">
        <w:rPr>
          <w:rFonts w:ascii="Courier New" w:eastAsia="Times New Roman" w:hAnsi="Courier New" w:cs="Courier New"/>
          <w:i/>
          <w:color w:val="000000"/>
          <w:sz w:val="20"/>
          <w:szCs w:val="20"/>
        </w:rPr>
        <w:t>cerevisiae gi|6323224|ref|NP_013296.1| Nmt1p [Saccharomyces cerevisiae S288c]</w:t>
      </w:r>
    </w:p>
    <w:p w14:paraId="497FF2A9" w14:textId="77777777" w:rsidR="00B50F9F" w:rsidRDefault="00015879" w:rsidP="002E4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51F74">
        <w:rPr>
          <w:rFonts w:ascii="Courier New" w:eastAsia="Times New Roman" w:hAnsi="Courier New" w:cs="Courier New"/>
          <w:color w:val="000000"/>
          <w:sz w:val="20"/>
          <w:szCs w:val="20"/>
        </w:rPr>
        <w:t>MSEEDKAKKLENLLKLLQLNNDDTSKFTQEQKKAMKDHKFWRTQPVKDFDEKVVEEGPIDKPKTPEDISDKPLPLLSSFEWCSIDVDNKKQLEDVFVLLNENYVEDRDAGFRFNYTKEFFNWALKSPGWKKDWHIGVRVKETQKLVAFISAIPVTLGVRGKQVPSVEINFLCVHKQLRSKRLTPVLIKEITRRVNKCDIWHALYTAGIVLPAPVSTCRYTHRPLNWKKLYEVDFTGLPDGHTEEDMIAENALPAKTKTAGLRKLKKEDIDQVFELFKRYQSRFELIQIFTKEEFEHNFIGEESLPLDKQVIFSYVVEQPDGKITDFFSFYSLPFTILNNTKYKDLGIGYLYYYATDADFQFKDRFDPKATKALKTRLCELIYDACILAKNANMDVFNALTSQDNTLFLDDLKFGPGDGFLNFYLFNYRAKPITGGLNPDNSNDIKRRSNVGVVML</w:t>
      </w:r>
    </w:p>
    <w:p w14:paraId="4C8D0F71" w14:textId="77777777" w:rsidR="00613D6D" w:rsidRDefault="00613D6D" w:rsidP="002E4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A9637EB" w14:textId="77777777" w:rsidR="001702BF" w:rsidRPr="0088275A" w:rsidRDefault="001702BF" w:rsidP="00170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8275A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r w:rsidR="00C52CCB" w:rsidRPr="00C52CCB">
        <w:rPr>
          <w:rFonts w:ascii="Courier New" w:eastAsia="Times New Roman" w:hAnsi="Courier New" w:cs="Courier New"/>
          <w:i/>
          <w:color w:val="000000"/>
          <w:sz w:val="20"/>
          <w:szCs w:val="20"/>
        </w:rPr>
        <w:t>H. sapiens</w:t>
      </w:r>
      <w:r w:rsidR="00C52CCB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88275A">
        <w:rPr>
          <w:rFonts w:ascii="Courier New" w:eastAsia="Times New Roman" w:hAnsi="Courier New" w:cs="Courier New"/>
          <w:color w:val="000000"/>
          <w:sz w:val="20"/>
          <w:szCs w:val="20"/>
        </w:rPr>
        <w:t>gi|13623535|gb|AAH06376.1| N-myristoyltransferase 2 [Homo sapiens]</w:t>
      </w:r>
    </w:p>
    <w:p w14:paraId="4FEC125B" w14:textId="77777777" w:rsidR="001702BF" w:rsidRPr="0088275A" w:rsidRDefault="001702BF" w:rsidP="00170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8275A">
        <w:rPr>
          <w:rFonts w:ascii="Courier New" w:eastAsia="Times New Roman" w:hAnsi="Courier New" w:cs="Courier New"/>
          <w:color w:val="000000"/>
          <w:sz w:val="20"/>
          <w:szCs w:val="20"/>
        </w:rPr>
        <w:t>MAEDSESAASQQSLELDDQDTCGIDGDNEEETEHAKGSPGGYLGAKKKKKKQKRKKEKPNSGGTKSDSAS</w:t>
      </w:r>
    </w:p>
    <w:p w14:paraId="2E88FAB0" w14:textId="77777777" w:rsidR="001702BF" w:rsidRPr="0088275A" w:rsidRDefault="001702BF" w:rsidP="00170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8275A">
        <w:rPr>
          <w:rFonts w:ascii="Courier New" w:eastAsia="Times New Roman" w:hAnsi="Courier New" w:cs="Courier New"/>
          <w:color w:val="000000"/>
          <w:sz w:val="20"/>
          <w:szCs w:val="20"/>
        </w:rPr>
        <w:t>DSQEIKIQQPSKNPSVPMQKLQDIQRAMELLSACQGPARNIDEAAKHRYQFWDTQPVPKLDEVITSHGAI</w:t>
      </w:r>
    </w:p>
    <w:p w14:paraId="5805EC4E" w14:textId="77777777" w:rsidR="001702BF" w:rsidRPr="0088275A" w:rsidRDefault="001702BF" w:rsidP="00170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8275A">
        <w:rPr>
          <w:rFonts w:ascii="Courier New" w:eastAsia="Times New Roman" w:hAnsi="Courier New" w:cs="Courier New"/>
          <w:color w:val="000000"/>
          <w:sz w:val="20"/>
          <w:szCs w:val="20"/>
        </w:rPr>
        <w:t>EPDKDNVRQEPYSLPQGFMWDTLDLSDAEVLKELYTLLNENYVEDDDNMFRFDYSPEFLLWALRPPGWLL</w:t>
      </w:r>
    </w:p>
    <w:p w14:paraId="76475947" w14:textId="77777777" w:rsidR="001702BF" w:rsidRPr="0088275A" w:rsidRDefault="001702BF" w:rsidP="00170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8275A">
        <w:rPr>
          <w:rFonts w:ascii="Courier New" w:eastAsia="Times New Roman" w:hAnsi="Courier New" w:cs="Courier New"/>
          <w:color w:val="000000"/>
          <w:sz w:val="20"/>
          <w:szCs w:val="20"/>
        </w:rPr>
        <w:t>QWHCGVRVSSNKKLVGFISAIPANIRIYDSVKKMVEINFLCVHKKLRSKRVAPVLIREITRRVNLEGIFQ</w:t>
      </w:r>
    </w:p>
    <w:p w14:paraId="2A38FD0B" w14:textId="77777777" w:rsidR="001702BF" w:rsidRPr="0088275A" w:rsidRDefault="001702BF" w:rsidP="00170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8275A">
        <w:rPr>
          <w:rFonts w:ascii="Courier New" w:eastAsia="Times New Roman" w:hAnsi="Courier New" w:cs="Courier New"/>
          <w:color w:val="000000"/>
          <w:sz w:val="20"/>
          <w:szCs w:val="20"/>
        </w:rPr>
        <w:t>AVYTAGVVLPKPIATCRYWHRSLNPKKLVEVKFSHLSRNMTLQRTMKLYRLPDVTKTSGLRPMEPKDIKS</w:t>
      </w:r>
    </w:p>
    <w:p w14:paraId="67505966" w14:textId="77777777" w:rsidR="001702BF" w:rsidRPr="0088275A" w:rsidRDefault="001702BF" w:rsidP="00170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8275A">
        <w:rPr>
          <w:rFonts w:ascii="Courier New" w:eastAsia="Times New Roman" w:hAnsi="Courier New" w:cs="Courier New"/>
          <w:color w:val="000000"/>
          <w:sz w:val="20"/>
          <w:szCs w:val="20"/>
        </w:rPr>
        <w:t>VRELINTYLKQFHLAPVMDEEEVAHWFLPREHIIDTFVVESPNGKLTDFLSFYTLPSTVMHHPAHKSLKA</w:t>
      </w:r>
    </w:p>
    <w:p w14:paraId="1082860F" w14:textId="77777777" w:rsidR="001702BF" w:rsidRPr="0088275A" w:rsidRDefault="001702BF" w:rsidP="00170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8275A">
        <w:rPr>
          <w:rFonts w:ascii="Courier New" w:eastAsia="Times New Roman" w:hAnsi="Courier New" w:cs="Courier New"/>
          <w:color w:val="000000"/>
          <w:sz w:val="20"/>
          <w:szCs w:val="20"/>
        </w:rPr>
        <w:t>AYSFYNIHTETPLLDLMSDALILAKSKGFDVFNALDLMENKTFLEKLKFGIGDGNLQYYLYNWRCPGTDS</w:t>
      </w:r>
    </w:p>
    <w:p w14:paraId="7A5DA56B" w14:textId="77777777" w:rsidR="001702BF" w:rsidRPr="0088275A" w:rsidRDefault="001702BF" w:rsidP="001702B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88275A">
        <w:rPr>
          <w:rFonts w:ascii="Courier New" w:eastAsia="Times New Roman" w:hAnsi="Courier New" w:cs="Courier New"/>
          <w:color w:val="000000"/>
          <w:sz w:val="20"/>
          <w:szCs w:val="20"/>
        </w:rPr>
        <w:t>EKVGLVLQ</w:t>
      </w:r>
    </w:p>
    <w:p w14:paraId="759FEE02" w14:textId="77777777" w:rsidR="00613D6D" w:rsidRPr="00331813" w:rsidRDefault="00613D6D" w:rsidP="002E436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Courier New" w:hAnsi="Courier New" w:cs="Courier New"/>
          <w:sz w:val="20"/>
          <w:szCs w:val="20"/>
        </w:rPr>
      </w:pPr>
    </w:p>
    <w:sectPr w:rsidR="00613D6D" w:rsidRPr="00331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B67"/>
    <w:rsid w:val="00015879"/>
    <w:rsid w:val="00032A69"/>
    <w:rsid w:val="00046B67"/>
    <w:rsid w:val="001702BF"/>
    <w:rsid w:val="001F3623"/>
    <w:rsid w:val="00222BFB"/>
    <w:rsid w:val="002E436F"/>
    <w:rsid w:val="00331813"/>
    <w:rsid w:val="0058486F"/>
    <w:rsid w:val="00613D6D"/>
    <w:rsid w:val="00671245"/>
    <w:rsid w:val="00834467"/>
    <w:rsid w:val="00835DE4"/>
    <w:rsid w:val="009C45E4"/>
    <w:rsid w:val="00AB7A98"/>
    <w:rsid w:val="00B0787A"/>
    <w:rsid w:val="00B50F9F"/>
    <w:rsid w:val="00BF2027"/>
    <w:rsid w:val="00C52CCB"/>
    <w:rsid w:val="00D21707"/>
    <w:rsid w:val="00FC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FA14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46B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6B6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33181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46B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6B6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331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D3852B-3BD9-EB4F-B815-7E05CF667A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273</Words>
  <Characters>7262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England Biolabs</Company>
  <LinksUpToDate>false</LinksUpToDate>
  <CharactersWithSpaces>8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hiru</dc:creator>
  <cp:keywords/>
  <dc:description/>
  <cp:lastModifiedBy>Tilde Carlow</cp:lastModifiedBy>
  <cp:revision>7</cp:revision>
  <cp:lastPrinted>2014-05-15T15:43:00Z</cp:lastPrinted>
  <dcterms:created xsi:type="dcterms:W3CDTF">2014-05-15T15:49:00Z</dcterms:created>
  <dcterms:modified xsi:type="dcterms:W3CDTF">2014-07-22T18:17:00Z</dcterms:modified>
</cp:coreProperties>
</file>